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2E16B" w14:textId="35496FAF" w:rsidR="00F13DA7" w:rsidRDefault="00F13DA7" w:rsidP="00EB77B7">
      <w:pPr>
        <w:pStyle w:val="SMcaption"/>
        <w:spacing w:line="480" w:lineRule="auto"/>
        <w:jc w:val="both"/>
        <w:rPr>
          <w:lang w:val="en-GB"/>
        </w:rPr>
      </w:pPr>
      <w:r w:rsidRPr="007A3F7C">
        <w:rPr>
          <w:b/>
          <w:lang w:val="en-GB"/>
        </w:rPr>
        <w:t>Table S1:</w:t>
      </w:r>
      <w:r>
        <w:rPr>
          <w:lang w:val="en-GB"/>
        </w:rPr>
        <w:t xml:space="preserve"> </w:t>
      </w:r>
      <w:r w:rsidRPr="00481D4B">
        <w:t>List of bacterial strains and phages used in this study, and their behavior concerning biofilm formation and phage growth on culture media containing purified mucin.</w:t>
      </w:r>
    </w:p>
    <w:p w14:paraId="189C31A9" w14:textId="77777777" w:rsidR="00097C7B" w:rsidRPr="00476276" w:rsidRDefault="00097C7B" w:rsidP="00EB77B7">
      <w:pPr>
        <w:spacing w:line="480" w:lineRule="auto"/>
        <w:jc w:val="both"/>
        <w:rPr>
          <w:rFonts w:eastAsia="Times New Roman"/>
          <w:sz w:val="24"/>
          <w:szCs w:val="24"/>
          <w:lang w:val="en-GB"/>
        </w:rPr>
      </w:pPr>
    </w:p>
    <w:tbl>
      <w:tblPr>
        <w:tblStyle w:val="TableGrid"/>
        <w:tblW w:w="9386" w:type="dxa"/>
        <w:tblLook w:val="04A0" w:firstRow="1" w:lastRow="0" w:firstColumn="1" w:lastColumn="0" w:noHBand="0" w:noVBand="1"/>
      </w:tblPr>
      <w:tblGrid>
        <w:gridCol w:w="2830"/>
        <w:gridCol w:w="2268"/>
        <w:gridCol w:w="2694"/>
        <w:gridCol w:w="1594"/>
      </w:tblGrid>
      <w:tr w:rsidR="00097C7B" w:rsidRPr="00113426" w14:paraId="743A31E5" w14:textId="77777777" w:rsidTr="00A777DE">
        <w:tc>
          <w:tcPr>
            <w:tcW w:w="2830" w:type="dxa"/>
          </w:tcPr>
          <w:p w14:paraId="3B29F21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Bacterial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solate</w:t>
            </w:r>
          </w:p>
        </w:tc>
        <w:tc>
          <w:tcPr>
            <w:tcW w:w="2268" w:type="dxa"/>
          </w:tcPr>
          <w:p w14:paraId="53384F90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rowth </w:t>
            </w: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hange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t>n mucin cultures</w:t>
            </w:r>
          </w:p>
        </w:tc>
        <w:tc>
          <w:tcPr>
            <w:tcW w:w="2694" w:type="dxa"/>
          </w:tcPr>
          <w:p w14:paraId="32513BE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t>Tested phages</w:t>
            </w:r>
          </w:p>
          <w:p w14:paraId="7173D8A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94" w:type="dxa"/>
          </w:tcPr>
          <w:p w14:paraId="044C0A7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creased phage yiel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r w:rsidRPr="00113426">
              <w:rPr>
                <w:rFonts w:ascii="Times New Roman" w:hAnsi="Times New Roman" w:cs="Times New Roman"/>
                <w:b/>
                <w:sz w:val="22"/>
                <w:szCs w:val="22"/>
              </w:rPr>
              <w:t>n mucin cultures</w:t>
            </w:r>
          </w:p>
        </w:tc>
      </w:tr>
      <w:tr w:rsidR="00097C7B" w:rsidRPr="00113426" w14:paraId="45D08C09" w14:textId="77777777" w:rsidTr="00A777DE">
        <w:tc>
          <w:tcPr>
            <w:tcW w:w="2830" w:type="dxa"/>
          </w:tcPr>
          <w:p w14:paraId="7799270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Aeromonas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almonicida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497A6BA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78804C6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94" w:type="dxa"/>
          </w:tcPr>
          <w:p w14:paraId="6D00768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97C7B" w:rsidRPr="00113426" w14:paraId="2085A826" w14:textId="77777777" w:rsidTr="00A777DE">
        <w:tc>
          <w:tcPr>
            <w:tcW w:w="2830" w:type="dxa"/>
          </w:tcPr>
          <w:p w14:paraId="6C99118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Aeromonas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135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474172B5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34DA528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V46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4" w:type="dxa"/>
          </w:tcPr>
          <w:p w14:paraId="369C2D6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5EA03E7B" w14:textId="77777777" w:rsidTr="00A777DE">
        <w:tc>
          <w:tcPr>
            <w:tcW w:w="2830" w:type="dxa"/>
          </w:tcPr>
          <w:p w14:paraId="42907F5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Aeromonas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B158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C71F5A9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7AEA320D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V6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4" w:type="dxa"/>
          </w:tcPr>
          <w:p w14:paraId="058F1EE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°</w:t>
            </w:r>
          </w:p>
        </w:tc>
      </w:tr>
      <w:tr w:rsidR="00097C7B" w:rsidRPr="00113426" w14:paraId="29F5F20E" w14:textId="77777777" w:rsidTr="00A777DE">
        <w:tc>
          <w:tcPr>
            <w:tcW w:w="2830" w:type="dxa"/>
          </w:tcPr>
          <w:p w14:paraId="4489DCF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hryse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indologenes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7EF836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3A9076F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</w:p>
        </w:tc>
        <w:tc>
          <w:tcPr>
            <w:tcW w:w="1594" w:type="dxa"/>
          </w:tcPr>
          <w:p w14:paraId="53316B80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</w:tr>
      <w:tr w:rsidR="00097C7B" w:rsidRPr="00113426" w14:paraId="1128642C" w14:textId="77777777" w:rsidTr="00A777DE">
        <w:tc>
          <w:tcPr>
            <w:tcW w:w="2830" w:type="dxa"/>
          </w:tcPr>
          <w:p w14:paraId="5B53D3C8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Escherichia coli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DSM613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68" w:type="dxa"/>
          </w:tcPr>
          <w:p w14:paraId="39F0918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5D0C854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T4 DSM4505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44627B7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6F6D7A65" w14:textId="77777777" w:rsidTr="00A777DE">
        <w:tc>
          <w:tcPr>
            <w:tcW w:w="2830" w:type="dxa"/>
          </w:tcPr>
          <w:p w14:paraId="5597A5D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F.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johnsoniae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UW101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268" w:type="dxa"/>
          </w:tcPr>
          <w:p w14:paraId="35C1988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5F06073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94" w:type="dxa"/>
          </w:tcPr>
          <w:p w14:paraId="05502A25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97C7B" w:rsidRPr="00113426" w14:paraId="23B435A6" w14:textId="77777777" w:rsidTr="00A777DE">
        <w:tc>
          <w:tcPr>
            <w:tcW w:w="2830" w:type="dxa"/>
          </w:tcPr>
          <w:p w14:paraId="55FD744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06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76347F8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36CCF66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7016547D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53C91188" w14:textId="77777777" w:rsidTr="00A777DE">
        <w:tc>
          <w:tcPr>
            <w:tcW w:w="2830" w:type="dxa"/>
          </w:tcPr>
          <w:p w14:paraId="537AED0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185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DE5246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4AB34A7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46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54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55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5B3D253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0435C45E" w14:textId="77777777" w:rsidTr="00A777DE">
        <w:tc>
          <w:tcPr>
            <w:tcW w:w="2830" w:type="dxa"/>
          </w:tcPr>
          <w:p w14:paraId="63B27FD9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245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1DF81D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068434E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*, V156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594" w:type="dxa"/>
          </w:tcPr>
          <w:p w14:paraId="18EE2CB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for V156</w:t>
            </w:r>
          </w:p>
        </w:tc>
      </w:tr>
      <w:tr w:rsidR="00097C7B" w:rsidRPr="00113426" w14:paraId="1A8A3D32" w14:textId="77777777" w:rsidTr="00A777DE">
        <w:tc>
          <w:tcPr>
            <w:tcW w:w="2830" w:type="dxa"/>
          </w:tcPr>
          <w:p w14:paraId="1DBB0ED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35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C35D70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2887F25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02693E5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22E10F66" w14:textId="77777777" w:rsidTr="00A777DE">
        <w:tc>
          <w:tcPr>
            <w:tcW w:w="2830" w:type="dxa"/>
          </w:tcPr>
          <w:p w14:paraId="445A5E9D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40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9EC8766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6213302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152AB7FD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3C02DFE2" w14:textId="77777777" w:rsidTr="00A777DE">
        <w:tc>
          <w:tcPr>
            <w:tcW w:w="2830" w:type="dxa"/>
          </w:tcPr>
          <w:p w14:paraId="2F186F28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42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76D26B9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1173753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1564183F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34D28BB5" w14:textId="77777777" w:rsidTr="00A777DE">
        <w:tc>
          <w:tcPr>
            <w:tcW w:w="2830" w:type="dxa"/>
          </w:tcPr>
          <w:p w14:paraId="5553C76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48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A14ABC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560DEAF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6EFB2BF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3C4222A4" w14:textId="77777777" w:rsidTr="00A777DE">
        <w:tc>
          <w:tcPr>
            <w:tcW w:w="2830" w:type="dxa"/>
          </w:tcPr>
          <w:p w14:paraId="0C4664A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53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390934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5C6F6D4D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OV-F4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49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5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5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, FCOV-F5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59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6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6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OV-F6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39C100A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3A470070" w14:textId="77777777" w:rsidTr="00A777DE">
        <w:tc>
          <w:tcPr>
            <w:tcW w:w="2830" w:type="dxa"/>
          </w:tcPr>
          <w:p w14:paraId="5037B49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G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418A602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40A54C5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206E15C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4419C098" w14:textId="77777777" w:rsidTr="00A777DE">
        <w:tc>
          <w:tcPr>
            <w:tcW w:w="2830" w:type="dxa"/>
          </w:tcPr>
          <w:p w14:paraId="50E88D8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H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048B0AE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652F027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</w:t>
            </w:r>
          </w:p>
        </w:tc>
        <w:tc>
          <w:tcPr>
            <w:tcW w:w="1594" w:type="dxa"/>
          </w:tcPr>
          <w:p w14:paraId="577F2776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97C7B" w:rsidRPr="00113426" w14:paraId="07DB337C" w14:textId="77777777" w:rsidTr="00A777DE">
        <w:tc>
          <w:tcPr>
            <w:tcW w:w="2830" w:type="dxa"/>
          </w:tcPr>
          <w:p w14:paraId="2AFE622F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JIP39/8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8" w:type="dxa"/>
          </w:tcPr>
          <w:p w14:paraId="7C096C2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1088090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* , V156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4DCE8BEF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097C7B" w:rsidRPr="00113426" w14:paraId="1DBA9C22" w14:textId="77777777" w:rsidTr="00A777DE">
        <w:tc>
          <w:tcPr>
            <w:tcW w:w="2830" w:type="dxa"/>
          </w:tcPr>
          <w:p w14:paraId="7F52BF7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columnare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JIP44/8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268" w:type="dxa"/>
          </w:tcPr>
          <w:p w14:paraId="2488F50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Yes (biofilm)</w:t>
            </w:r>
          </w:p>
        </w:tc>
        <w:tc>
          <w:tcPr>
            <w:tcW w:w="2694" w:type="dxa"/>
          </w:tcPr>
          <w:p w14:paraId="352CE67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 *, V156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1692EDD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097C7B" w:rsidRPr="00113426" w14:paraId="704A4B5D" w14:textId="77777777" w:rsidTr="00A777DE">
        <w:tc>
          <w:tcPr>
            <w:tcW w:w="2830" w:type="dxa"/>
          </w:tcPr>
          <w:p w14:paraId="1B048E15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psychrophilum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950106-1/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268" w:type="dxa"/>
          </w:tcPr>
          <w:p w14:paraId="18CB8B48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53AAFFD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PV4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PV9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62263EF6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egative effect for both with 0.1% mucin</w:t>
            </w:r>
          </w:p>
        </w:tc>
      </w:tr>
      <w:tr w:rsidR="00097C7B" w:rsidRPr="00113426" w14:paraId="4B248A5A" w14:textId="77777777" w:rsidTr="00A777DE">
        <w:tc>
          <w:tcPr>
            <w:tcW w:w="2830" w:type="dxa"/>
          </w:tcPr>
          <w:p w14:paraId="6D3A337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B183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6CD5E9E5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657AEBE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L-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, FCL-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94" w:type="dxa"/>
          </w:tcPr>
          <w:p w14:paraId="37B8E48B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</w:tr>
      <w:tr w:rsidR="00097C7B" w:rsidRPr="00113426" w14:paraId="6D11BD9C" w14:textId="77777777" w:rsidTr="00A777DE">
        <w:tc>
          <w:tcPr>
            <w:tcW w:w="2830" w:type="dxa"/>
          </w:tcPr>
          <w:p w14:paraId="53DC811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B330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4D50A2B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297E7CF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FLiP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94" w:type="dxa"/>
          </w:tcPr>
          <w:p w14:paraId="748D556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1FC7BD57" w14:textId="77777777" w:rsidTr="00A777DE">
        <w:tc>
          <w:tcPr>
            <w:tcW w:w="2830" w:type="dxa"/>
          </w:tcPr>
          <w:p w14:paraId="5CA3F33F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Flavobacterium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sp</w:t>
            </w:r>
            <w:proofErr w:type="spellEnd"/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strains B28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, B16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, B222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, B225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, B257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18B78F2E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54FCA2A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94" w:type="dxa"/>
          </w:tcPr>
          <w:p w14:paraId="7AF839A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97C7B" w:rsidRPr="00113426" w14:paraId="5D078403" w14:textId="77777777" w:rsidTr="00A777DE">
        <w:tc>
          <w:tcPr>
            <w:tcW w:w="2830" w:type="dxa"/>
          </w:tcPr>
          <w:p w14:paraId="4CB78327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Pseudomonas fluorescens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372F5320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2D94B1F1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94" w:type="dxa"/>
          </w:tcPr>
          <w:p w14:paraId="3C7B30AF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97C7B" w:rsidRPr="00113426" w14:paraId="01108D65" w14:textId="77777777" w:rsidTr="00A777DE">
        <w:tc>
          <w:tcPr>
            <w:tcW w:w="2830" w:type="dxa"/>
          </w:tcPr>
          <w:p w14:paraId="04604A26" w14:textId="77777777" w:rsidR="00097C7B" w:rsidRPr="00E2498F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proofErr w:type="spellStart"/>
            <w:r w:rsidRPr="00E2498F">
              <w:rPr>
                <w:rFonts w:ascii="Times New Roman" w:hAnsi="Times New Roman" w:cs="Times New Roman"/>
                <w:i/>
                <w:sz w:val="22"/>
                <w:szCs w:val="22"/>
                <w:lang w:val="pt-BR"/>
              </w:rPr>
              <w:t>Salmonella</w:t>
            </w:r>
            <w:proofErr w:type="spellEnd"/>
            <w:r w:rsidRPr="00E2498F">
              <w:rPr>
                <w:rFonts w:ascii="Times New Roman" w:hAnsi="Times New Roman" w:cs="Times New Roman"/>
                <w:i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E2498F">
              <w:rPr>
                <w:rFonts w:ascii="Times New Roman" w:hAnsi="Times New Roman" w:cs="Times New Roman"/>
                <w:i/>
                <w:sz w:val="22"/>
                <w:szCs w:val="22"/>
                <w:lang w:val="pt-BR"/>
              </w:rPr>
              <w:t>enterica</w:t>
            </w:r>
            <w:proofErr w:type="spellEnd"/>
            <w:r w:rsidRPr="00E2498F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E2498F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Serovar</w:t>
            </w:r>
            <w:proofErr w:type="spellEnd"/>
            <w:r w:rsidRPr="00E2498F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E2498F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yphimurium</w:t>
            </w:r>
            <w:proofErr w:type="spellEnd"/>
            <w:r w:rsidRPr="00E2498F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DS88</w:t>
            </w:r>
            <w:r w:rsidRPr="00E2498F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pt-BR"/>
              </w:rPr>
              <w:t>2</w:t>
            </w:r>
          </w:p>
        </w:tc>
        <w:tc>
          <w:tcPr>
            <w:tcW w:w="2268" w:type="dxa"/>
          </w:tcPr>
          <w:p w14:paraId="7D094C39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68BE1E4A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PRD1</w:t>
            </w:r>
            <w:r w:rsidRPr="0011342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94" w:type="dxa"/>
          </w:tcPr>
          <w:p w14:paraId="609CF930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97C7B" w:rsidRPr="00113426" w14:paraId="035C4A87" w14:textId="77777777" w:rsidTr="00A777DE">
        <w:tc>
          <w:tcPr>
            <w:tcW w:w="2830" w:type="dxa"/>
          </w:tcPr>
          <w:p w14:paraId="730CFED4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i/>
                <w:sz w:val="22"/>
                <w:szCs w:val="22"/>
              </w:rPr>
              <w:t>Yersinia ruckeri</w:t>
            </w:r>
            <w:r w:rsidRPr="00113426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5499127C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694" w:type="dxa"/>
          </w:tcPr>
          <w:p w14:paraId="0F67140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594" w:type="dxa"/>
          </w:tcPr>
          <w:p w14:paraId="00777F53" w14:textId="77777777" w:rsidR="00097C7B" w:rsidRPr="00113426" w:rsidRDefault="00097C7B" w:rsidP="00EB77B7">
            <w:pPr>
              <w:pStyle w:val="Legend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1342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06A3D971" w14:textId="4E660212" w:rsidR="00097C7B" w:rsidRPr="00481D4B" w:rsidRDefault="00097C7B" w:rsidP="00EB77B7">
      <w:pPr>
        <w:pStyle w:val="Legend"/>
        <w:spacing w:line="480" w:lineRule="auto"/>
        <w:jc w:val="both"/>
      </w:pPr>
      <w:r w:rsidRPr="00481D4B">
        <w:t xml:space="preserve">Origin of the samples: </w:t>
      </w:r>
      <w:proofErr w:type="gramStart"/>
      <w:r w:rsidRPr="00481D4B">
        <w:rPr>
          <w:vertAlign w:val="superscript"/>
        </w:rPr>
        <w:t>1</w:t>
      </w:r>
      <w:proofErr w:type="gramEnd"/>
      <w:r w:rsidRPr="00481D4B">
        <w:t xml:space="preserve"> Acquired from ATCC. </w:t>
      </w:r>
      <w:r w:rsidRPr="00481D4B">
        <w:rPr>
          <w:vertAlign w:val="superscript"/>
        </w:rPr>
        <w:t>2</w:t>
      </w:r>
      <w:r w:rsidRPr="00481D4B">
        <w:t xml:space="preserve"> Our own collection [</w:t>
      </w:r>
      <w:r w:rsidR="009A1FE7">
        <w:rPr>
          <w:b/>
          <w:lang w:val="en-GB"/>
        </w:rPr>
        <w:t>(</w:t>
      </w:r>
      <w:r w:rsidR="00B47E4B" w:rsidRPr="00481D4B">
        <w:rPr>
          <w:i/>
        </w:rPr>
        <w:t>4</w:t>
      </w:r>
      <w:bookmarkStart w:id="0" w:name="_GoBack"/>
      <w:bookmarkEnd w:id="0"/>
      <w:r w:rsidR="00865E8D">
        <w:rPr>
          <w:i/>
        </w:rPr>
        <w:t>6</w:t>
      </w:r>
      <w:r w:rsidRPr="00481D4B">
        <w:rPr>
          <w:i/>
        </w:rPr>
        <w:t>)</w:t>
      </w:r>
      <w:r w:rsidRPr="00481D4B">
        <w:t xml:space="preserve"> and unpublished data]. </w:t>
      </w:r>
      <w:proofErr w:type="gramStart"/>
      <w:r w:rsidRPr="00481D4B">
        <w:rPr>
          <w:vertAlign w:val="superscript"/>
        </w:rPr>
        <w:t>3</w:t>
      </w:r>
      <w:proofErr w:type="gramEnd"/>
      <w:r w:rsidRPr="00481D4B">
        <w:t xml:space="preserve"> Acquired from DSMZ. </w:t>
      </w:r>
      <w:proofErr w:type="gramStart"/>
      <w:r w:rsidRPr="00481D4B">
        <w:rPr>
          <w:vertAlign w:val="superscript"/>
        </w:rPr>
        <w:t>4</w:t>
      </w:r>
      <w:proofErr w:type="gramEnd"/>
      <w:r w:rsidRPr="00481D4B">
        <w:t xml:space="preserve"> Kindly donated by Professor Mark McBride (University of Wisconsin-Milwaukee, USA). </w:t>
      </w:r>
      <w:proofErr w:type="gramStart"/>
      <w:r w:rsidRPr="00481D4B">
        <w:rPr>
          <w:vertAlign w:val="superscript"/>
        </w:rPr>
        <w:t>5</w:t>
      </w:r>
      <w:proofErr w:type="gramEnd"/>
      <w:r w:rsidRPr="00481D4B">
        <w:rPr>
          <w:vertAlign w:val="superscript"/>
        </w:rPr>
        <w:t xml:space="preserve"> </w:t>
      </w:r>
      <w:r w:rsidRPr="00481D4B">
        <w:t xml:space="preserve">Kindly donated by Professor Jean-Francois </w:t>
      </w:r>
      <w:proofErr w:type="spellStart"/>
      <w:r w:rsidRPr="00481D4B">
        <w:t>Bernardet</w:t>
      </w:r>
      <w:proofErr w:type="spellEnd"/>
      <w:r w:rsidRPr="00481D4B">
        <w:t xml:space="preserve"> (INRA, France). </w:t>
      </w:r>
      <w:proofErr w:type="gramStart"/>
      <w:r w:rsidRPr="00481D4B">
        <w:rPr>
          <w:vertAlign w:val="superscript"/>
        </w:rPr>
        <w:t>6</w:t>
      </w:r>
      <w:proofErr w:type="gramEnd"/>
      <w:r w:rsidRPr="00481D4B">
        <w:t xml:space="preserve"> Kindly donated by Professor Mathias </w:t>
      </w:r>
      <w:proofErr w:type="spellStart"/>
      <w:r w:rsidRPr="00481D4B">
        <w:t>Middelboe</w:t>
      </w:r>
      <w:proofErr w:type="spellEnd"/>
      <w:r w:rsidRPr="00481D4B">
        <w:t xml:space="preserve"> (University of Copenhagen, Denmark). </w:t>
      </w:r>
    </w:p>
    <w:p w14:paraId="007CBFA0" w14:textId="2A4BB41C" w:rsidR="00D263C6" w:rsidRDefault="00097C7B" w:rsidP="00FB100B">
      <w:pPr>
        <w:pStyle w:val="Legend"/>
        <w:spacing w:line="480" w:lineRule="auto"/>
        <w:jc w:val="both"/>
      </w:pPr>
      <w:r w:rsidRPr="00481D4B">
        <w:t xml:space="preserve">An </w:t>
      </w:r>
      <w:r w:rsidRPr="00481D4B">
        <w:rPr>
          <w:b/>
        </w:rPr>
        <w:t>*</w:t>
      </w:r>
      <w:r w:rsidRPr="00481D4B">
        <w:t xml:space="preserve"> after a phage name means that it was used to infect a non-susceptible host. ° Although a clear trend </w:t>
      </w:r>
      <w:proofErr w:type="gramStart"/>
      <w:r w:rsidRPr="00481D4B">
        <w:t>was verified</w:t>
      </w:r>
      <w:proofErr w:type="gramEnd"/>
      <w:r w:rsidRPr="00481D4B">
        <w:t>, results could not be quantified due to small and turbid plaques.</w:t>
      </w:r>
    </w:p>
    <w:sectPr w:rsidR="00D263C6" w:rsidSect="004B1D6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7EE6A" w14:textId="77777777" w:rsidR="00BA0451" w:rsidRDefault="00BA0451" w:rsidP="00D73714">
      <w:r>
        <w:separator/>
      </w:r>
    </w:p>
  </w:endnote>
  <w:endnote w:type="continuationSeparator" w:id="0">
    <w:p w14:paraId="03A687CF" w14:textId="77777777" w:rsidR="00BA0451" w:rsidRDefault="00BA0451" w:rsidP="00D73714">
      <w:r>
        <w:continuationSeparator/>
      </w:r>
    </w:p>
  </w:endnote>
  <w:endnote w:type="continuationNotice" w:id="1">
    <w:p w14:paraId="7DEC2ABA" w14:textId="77777777" w:rsidR="00BA0451" w:rsidRDefault="00BA04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07F66" w14:textId="6ED427DC" w:rsidR="00F36958" w:rsidRPr="004B1D61" w:rsidRDefault="00F36958">
    <w:pPr>
      <w:pStyle w:val="Footer"/>
      <w:jc w:val="right"/>
      <w:rPr>
        <w:sz w:val="24"/>
        <w:szCs w:val="24"/>
      </w:rPr>
    </w:pPr>
    <w:r w:rsidRPr="004B1D61">
      <w:rPr>
        <w:sz w:val="24"/>
        <w:szCs w:val="24"/>
      </w:rPr>
      <w:fldChar w:fldCharType="begin"/>
    </w:r>
    <w:r w:rsidRPr="004B1D61">
      <w:rPr>
        <w:sz w:val="24"/>
        <w:szCs w:val="24"/>
      </w:rPr>
      <w:instrText xml:space="preserve"> PAGE   \* MERGEFORMAT </w:instrText>
    </w:r>
    <w:r w:rsidRPr="004B1D61">
      <w:rPr>
        <w:sz w:val="24"/>
        <w:szCs w:val="24"/>
      </w:rPr>
      <w:fldChar w:fldCharType="separate"/>
    </w:r>
    <w:r w:rsidR="000C10E9">
      <w:rPr>
        <w:noProof/>
        <w:sz w:val="24"/>
        <w:szCs w:val="24"/>
      </w:rPr>
      <w:t>4</w:t>
    </w:r>
    <w:r w:rsidRPr="004B1D61">
      <w:rPr>
        <w:sz w:val="24"/>
        <w:szCs w:val="24"/>
      </w:rPr>
      <w:fldChar w:fldCharType="end"/>
    </w:r>
  </w:p>
  <w:p w14:paraId="513451A8" w14:textId="77777777" w:rsidR="00F36958" w:rsidRDefault="00F36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C9EC9" w14:textId="77777777" w:rsidR="00BA0451" w:rsidRDefault="00BA0451" w:rsidP="00D73714">
      <w:r>
        <w:separator/>
      </w:r>
    </w:p>
  </w:footnote>
  <w:footnote w:type="continuationSeparator" w:id="0">
    <w:p w14:paraId="5F26EC6F" w14:textId="77777777" w:rsidR="00BA0451" w:rsidRDefault="00BA0451" w:rsidP="00D73714">
      <w:r>
        <w:continuationSeparator/>
      </w:r>
    </w:p>
  </w:footnote>
  <w:footnote w:type="continuationNotice" w:id="1">
    <w:p w14:paraId="5AA918AE" w14:textId="77777777" w:rsidR="00BA0451" w:rsidRDefault="00BA04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BCB78" w14:textId="77777777" w:rsidR="00F36958" w:rsidRPr="005001AC" w:rsidRDefault="00F36958" w:rsidP="00A777DE">
    <w:pPr>
      <w:jc w:val="right"/>
    </w:pPr>
  </w:p>
  <w:p w14:paraId="4B19916F" w14:textId="77777777" w:rsidR="00F36958" w:rsidRDefault="00F3695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267E33"/>
    <w:multiLevelType w:val="hybridMultilevel"/>
    <w:tmpl w:val="A7026324"/>
    <w:lvl w:ilvl="0" w:tplc="FDEA85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2F5239"/>
    <w:multiLevelType w:val="hybridMultilevel"/>
    <w:tmpl w:val="94C4C080"/>
    <w:lvl w:ilvl="0" w:tplc="B5448E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38D13D1"/>
    <w:multiLevelType w:val="hybridMultilevel"/>
    <w:tmpl w:val="1F9E3480"/>
    <w:lvl w:ilvl="0" w:tplc="58D080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CA6385"/>
    <w:multiLevelType w:val="hybridMultilevel"/>
    <w:tmpl w:val="F7E81D4C"/>
    <w:lvl w:ilvl="0" w:tplc="DBD29E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6B378B"/>
    <w:multiLevelType w:val="hybridMultilevel"/>
    <w:tmpl w:val="6D9C64A4"/>
    <w:lvl w:ilvl="0" w:tplc="E85A6A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2F32DC"/>
    <w:multiLevelType w:val="hybridMultilevel"/>
    <w:tmpl w:val="C8F2779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7047DC"/>
    <w:multiLevelType w:val="hybridMultilevel"/>
    <w:tmpl w:val="A7B68910"/>
    <w:lvl w:ilvl="0" w:tplc="34888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347BE3"/>
    <w:multiLevelType w:val="hybridMultilevel"/>
    <w:tmpl w:val="8350F2E2"/>
    <w:lvl w:ilvl="0" w:tplc="976485E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4B781F"/>
    <w:multiLevelType w:val="hybridMultilevel"/>
    <w:tmpl w:val="C6EA7258"/>
    <w:lvl w:ilvl="0" w:tplc="A97A283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E54362"/>
    <w:multiLevelType w:val="hybridMultilevel"/>
    <w:tmpl w:val="E3863976"/>
    <w:lvl w:ilvl="0" w:tplc="11E850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9"/>
  </w:num>
  <w:num w:numId="14">
    <w:abstractNumId w:val="18"/>
  </w:num>
  <w:num w:numId="15">
    <w:abstractNumId w:val="10"/>
  </w:num>
  <w:num w:numId="16">
    <w:abstractNumId w:val="14"/>
  </w:num>
  <w:num w:numId="17">
    <w:abstractNumId w:val="11"/>
  </w:num>
  <w:num w:numId="18">
    <w:abstractNumId w:val="17"/>
  </w:num>
  <w:num w:numId="19">
    <w:abstractNumId w:val="13"/>
  </w:num>
  <w:num w:numId="20">
    <w:abstractNumId w:val="16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471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30AB"/>
    <w:rsid w:val="0001723A"/>
    <w:rsid w:val="0002275D"/>
    <w:rsid w:val="0002619D"/>
    <w:rsid w:val="00026FDD"/>
    <w:rsid w:val="0003056D"/>
    <w:rsid w:val="000562CC"/>
    <w:rsid w:val="00060966"/>
    <w:rsid w:val="00065BFC"/>
    <w:rsid w:val="00066845"/>
    <w:rsid w:val="000715FD"/>
    <w:rsid w:val="0007167C"/>
    <w:rsid w:val="000717F4"/>
    <w:rsid w:val="00072AE6"/>
    <w:rsid w:val="00077272"/>
    <w:rsid w:val="00081285"/>
    <w:rsid w:val="0008598B"/>
    <w:rsid w:val="00094041"/>
    <w:rsid w:val="00095099"/>
    <w:rsid w:val="000956B1"/>
    <w:rsid w:val="000966C8"/>
    <w:rsid w:val="00096A63"/>
    <w:rsid w:val="00097C7B"/>
    <w:rsid w:val="000A0E80"/>
    <w:rsid w:val="000C10E9"/>
    <w:rsid w:val="000C113C"/>
    <w:rsid w:val="000C460C"/>
    <w:rsid w:val="000C7B4B"/>
    <w:rsid w:val="000C7F0C"/>
    <w:rsid w:val="000D2CB7"/>
    <w:rsid w:val="000E4562"/>
    <w:rsid w:val="000E78A0"/>
    <w:rsid w:val="000E7A67"/>
    <w:rsid w:val="000F5538"/>
    <w:rsid w:val="001047A7"/>
    <w:rsid w:val="00111899"/>
    <w:rsid w:val="00113426"/>
    <w:rsid w:val="001220AB"/>
    <w:rsid w:val="00122855"/>
    <w:rsid w:val="00124E7C"/>
    <w:rsid w:val="00132919"/>
    <w:rsid w:val="00132B0F"/>
    <w:rsid w:val="001331D7"/>
    <w:rsid w:val="00145CC8"/>
    <w:rsid w:val="00146AC1"/>
    <w:rsid w:val="00153870"/>
    <w:rsid w:val="0015549E"/>
    <w:rsid w:val="00161F77"/>
    <w:rsid w:val="00173A73"/>
    <w:rsid w:val="00177202"/>
    <w:rsid w:val="001775FA"/>
    <w:rsid w:val="001A0A18"/>
    <w:rsid w:val="001A1F8E"/>
    <w:rsid w:val="001A5032"/>
    <w:rsid w:val="001A6C8E"/>
    <w:rsid w:val="001A7532"/>
    <w:rsid w:val="001B3730"/>
    <w:rsid w:val="001C4BD7"/>
    <w:rsid w:val="001C706C"/>
    <w:rsid w:val="001D2ACE"/>
    <w:rsid w:val="001D4C6A"/>
    <w:rsid w:val="001D5571"/>
    <w:rsid w:val="002053AF"/>
    <w:rsid w:val="00217BD2"/>
    <w:rsid w:val="00230D22"/>
    <w:rsid w:val="00235974"/>
    <w:rsid w:val="00236F8D"/>
    <w:rsid w:val="00237BB8"/>
    <w:rsid w:val="002475FA"/>
    <w:rsid w:val="00247BF6"/>
    <w:rsid w:val="00247D62"/>
    <w:rsid w:val="002518E5"/>
    <w:rsid w:val="002631A7"/>
    <w:rsid w:val="00265990"/>
    <w:rsid w:val="00270F47"/>
    <w:rsid w:val="002722F0"/>
    <w:rsid w:val="00272A9B"/>
    <w:rsid w:val="0027369A"/>
    <w:rsid w:val="002762E5"/>
    <w:rsid w:val="00277C71"/>
    <w:rsid w:val="00280BBE"/>
    <w:rsid w:val="00284BB9"/>
    <w:rsid w:val="0029060C"/>
    <w:rsid w:val="0029404C"/>
    <w:rsid w:val="00294811"/>
    <w:rsid w:val="00297D18"/>
    <w:rsid w:val="002A311E"/>
    <w:rsid w:val="002B0630"/>
    <w:rsid w:val="002B7452"/>
    <w:rsid w:val="002C33B8"/>
    <w:rsid w:val="002C49DE"/>
    <w:rsid w:val="002C7600"/>
    <w:rsid w:val="002D2A05"/>
    <w:rsid w:val="002D78CD"/>
    <w:rsid w:val="002E5C7C"/>
    <w:rsid w:val="002E60B9"/>
    <w:rsid w:val="002F2D03"/>
    <w:rsid w:val="00307F53"/>
    <w:rsid w:val="003106C2"/>
    <w:rsid w:val="0031433C"/>
    <w:rsid w:val="0032047C"/>
    <w:rsid w:val="00350383"/>
    <w:rsid w:val="0035353A"/>
    <w:rsid w:val="00356639"/>
    <w:rsid w:val="0036797F"/>
    <w:rsid w:val="00372B35"/>
    <w:rsid w:val="00374538"/>
    <w:rsid w:val="003A7259"/>
    <w:rsid w:val="003A77E5"/>
    <w:rsid w:val="003B0531"/>
    <w:rsid w:val="003B2C89"/>
    <w:rsid w:val="003B4FC9"/>
    <w:rsid w:val="003C0E88"/>
    <w:rsid w:val="003C1C49"/>
    <w:rsid w:val="003C70E1"/>
    <w:rsid w:val="003D155E"/>
    <w:rsid w:val="003E2BE6"/>
    <w:rsid w:val="003E50E5"/>
    <w:rsid w:val="003F30D6"/>
    <w:rsid w:val="003F432B"/>
    <w:rsid w:val="003F7D74"/>
    <w:rsid w:val="00404B50"/>
    <w:rsid w:val="004114C1"/>
    <w:rsid w:val="0041738D"/>
    <w:rsid w:val="00423022"/>
    <w:rsid w:val="0042429B"/>
    <w:rsid w:val="00427D8F"/>
    <w:rsid w:val="004327D9"/>
    <w:rsid w:val="00441807"/>
    <w:rsid w:val="00447EB3"/>
    <w:rsid w:val="00472238"/>
    <w:rsid w:val="00473C7D"/>
    <w:rsid w:val="00476276"/>
    <w:rsid w:val="00477657"/>
    <w:rsid w:val="00481D4B"/>
    <w:rsid w:val="00483D3F"/>
    <w:rsid w:val="00486FF7"/>
    <w:rsid w:val="004876B9"/>
    <w:rsid w:val="00493948"/>
    <w:rsid w:val="004A7A42"/>
    <w:rsid w:val="004B1D61"/>
    <w:rsid w:val="004B3665"/>
    <w:rsid w:val="004B4310"/>
    <w:rsid w:val="004B4F4B"/>
    <w:rsid w:val="004B5CDB"/>
    <w:rsid w:val="004C2680"/>
    <w:rsid w:val="004C746C"/>
    <w:rsid w:val="004D10EA"/>
    <w:rsid w:val="004D1238"/>
    <w:rsid w:val="004D123B"/>
    <w:rsid w:val="004D2040"/>
    <w:rsid w:val="004D75BC"/>
    <w:rsid w:val="004E519E"/>
    <w:rsid w:val="004F1638"/>
    <w:rsid w:val="004F1896"/>
    <w:rsid w:val="005023BD"/>
    <w:rsid w:val="00527A2F"/>
    <w:rsid w:val="00531D77"/>
    <w:rsid w:val="00532561"/>
    <w:rsid w:val="005419DA"/>
    <w:rsid w:val="00545CA6"/>
    <w:rsid w:val="00557627"/>
    <w:rsid w:val="00560CF5"/>
    <w:rsid w:val="00562489"/>
    <w:rsid w:val="0056589E"/>
    <w:rsid w:val="00566682"/>
    <w:rsid w:val="00572498"/>
    <w:rsid w:val="005730F5"/>
    <w:rsid w:val="00575375"/>
    <w:rsid w:val="00575526"/>
    <w:rsid w:val="005755AF"/>
    <w:rsid w:val="00576C12"/>
    <w:rsid w:val="00576E95"/>
    <w:rsid w:val="00581059"/>
    <w:rsid w:val="00583CCA"/>
    <w:rsid w:val="005873C0"/>
    <w:rsid w:val="00587D54"/>
    <w:rsid w:val="005A2AB6"/>
    <w:rsid w:val="005A6F57"/>
    <w:rsid w:val="005B021D"/>
    <w:rsid w:val="005B0E11"/>
    <w:rsid w:val="005B1528"/>
    <w:rsid w:val="005B7065"/>
    <w:rsid w:val="005C3085"/>
    <w:rsid w:val="005C7805"/>
    <w:rsid w:val="005C7826"/>
    <w:rsid w:val="005D0124"/>
    <w:rsid w:val="005D1285"/>
    <w:rsid w:val="005F20DA"/>
    <w:rsid w:val="005F44E8"/>
    <w:rsid w:val="005F7916"/>
    <w:rsid w:val="0061186A"/>
    <w:rsid w:val="006166C9"/>
    <w:rsid w:val="00622A91"/>
    <w:rsid w:val="00623115"/>
    <w:rsid w:val="00626E2A"/>
    <w:rsid w:val="00631888"/>
    <w:rsid w:val="006332D6"/>
    <w:rsid w:val="00637AEF"/>
    <w:rsid w:val="0064261D"/>
    <w:rsid w:val="006455DA"/>
    <w:rsid w:val="00656089"/>
    <w:rsid w:val="0065661A"/>
    <w:rsid w:val="00663D70"/>
    <w:rsid w:val="0067016B"/>
    <w:rsid w:val="00682D8F"/>
    <w:rsid w:val="006961A6"/>
    <w:rsid w:val="006A2645"/>
    <w:rsid w:val="006A7883"/>
    <w:rsid w:val="006A7EFE"/>
    <w:rsid w:val="006B6342"/>
    <w:rsid w:val="006C015D"/>
    <w:rsid w:val="006D00EA"/>
    <w:rsid w:val="006D6244"/>
    <w:rsid w:val="006E590E"/>
    <w:rsid w:val="006E747B"/>
    <w:rsid w:val="006F02C4"/>
    <w:rsid w:val="006F0658"/>
    <w:rsid w:val="006F39E1"/>
    <w:rsid w:val="00702516"/>
    <w:rsid w:val="00704EDE"/>
    <w:rsid w:val="007161A3"/>
    <w:rsid w:val="00716BE5"/>
    <w:rsid w:val="007205E9"/>
    <w:rsid w:val="00726F8E"/>
    <w:rsid w:val="00732321"/>
    <w:rsid w:val="007331F0"/>
    <w:rsid w:val="007363C4"/>
    <w:rsid w:val="00741E9F"/>
    <w:rsid w:val="00742782"/>
    <w:rsid w:val="007430FE"/>
    <w:rsid w:val="00755125"/>
    <w:rsid w:val="007563F9"/>
    <w:rsid w:val="00756D9C"/>
    <w:rsid w:val="00770620"/>
    <w:rsid w:val="007A21D0"/>
    <w:rsid w:val="007A3F7C"/>
    <w:rsid w:val="007C0493"/>
    <w:rsid w:val="007C6679"/>
    <w:rsid w:val="007D14F3"/>
    <w:rsid w:val="007D469A"/>
    <w:rsid w:val="007D733F"/>
    <w:rsid w:val="007E0E24"/>
    <w:rsid w:val="007F20A8"/>
    <w:rsid w:val="00802CE4"/>
    <w:rsid w:val="00805C7F"/>
    <w:rsid w:val="008079FB"/>
    <w:rsid w:val="0081461D"/>
    <w:rsid w:val="0081467D"/>
    <w:rsid w:val="008242B4"/>
    <w:rsid w:val="00824F5E"/>
    <w:rsid w:val="008306F0"/>
    <w:rsid w:val="008338C9"/>
    <w:rsid w:val="00834C3A"/>
    <w:rsid w:val="008355F1"/>
    <w:rsid w:val="008375FD"/>
    <w:rsid w:val="00840463"/>
    <w:rsid w:val="00850A72"/>
    <w:rsid w:val="00850B79"/>
    <w:rsid w:val="0085457E"/>
    <w:rsid w:val="00857BAD"/>
    <w:rsid w:val="00862735"/>
    <w:rsid w:val="00865E8D"/>
    <w:rsid w:val="0086656C"/>
    <w:rsid w:val="008716CC"/>
    <w:rsid w:val="008A5709"/>
    <w:rsid w:val="008C0272"/>
    <w:rsid w:val="008C1A38"/>
    <w:rsid w:val="008C63FD"/>
    <w:rsid w:val="008F0018"/>
    <w:rsid w:val="00900952"/>
    <w:rsid w:val="00905CD5"/>
    <w:rsid w:val="00911833"/>
    <w:rsid w:val="00917F44"/>
    <w:rsid w:val="009216B4"/>
    <w:rsid w:val="00926776"/>
    <w:rsid w:val="00926EC8"/>
    <w:rsid w:val="00942EB0"/>
    <w:rsid w:val="00945EBE"/>
    <w:rsid w:val="00955800"/>
    <w:rsid w:val="00967977"/>
    <w:rsid w:val="009719B2"/>
    <w:rsid w:val="009948AB"/>
    <w:rsid w:val="009A1FE7"/>
    <w:rsid w:val="009A7A3D"/>
    <w:rsid w:val="009B689E"/>
    <w:rsid w:val="009D1B0A"/>
    <w:rsid w:val="009D3812"/>
    <w:rsid w:val="009D3D32"/>
    <w:rsid w:val="009D4FE7"/>
    <w:rsid w:val="009E1725"/>
    <w:rsid w:val="009F169D"/>
    <w:rsid w:val="009F2B56"/>
    <w:rsid w:val="00A1748D"/>
    <w:rsid w:val="00A2209C"/>
    <w:rsid w:val="00A235E7"/>
    <w:rsid w:val="00A23CD5"/>
    <w:rsid w:val="00A32555"/>
    <w:rsid w:val="00A44475"/>
    <w:rsid w:val="00A51678"/>
    <w:rsid w:val="00A52974"/>
    <w:rsid w:val="00A54858"/>
    <w:rsid w:val="00A71032"/>
    <w:rsid w:val="00A728E4"/>
    <w:rsid w:val="00A777DE"/>
    <w:rsid w:val="00A8395D"/>
    <w:rsid w:val="00A85245"/>
    <w:rsid w:val="00AA4702"/>
    <w:rsid w:val="00AC17CA"/>
    <w:rsid w:val="00AC5117"/>
    <w:rsid w:val="00AC6F20"/>
    <w:rsid w:val="00AC7E8D"/>
    <w:rsid w:val="00B068C1"/>
    <w:rsid w:val="00B153BB"/>
    <w:rsid w:val="00B249DA"/>
    <w:rsid w:val="00B24E24"/>
    <w:rsid w:val="00B40F6D"/>
    <w:rsid w:val="00B41EED"/>
    <w:rsid w:val="00B422F9"/>
    <w:rsid w:val="00B47E4B"/>
    <w:rsid w:val="00B8153E"/>
    <w:rsid w:val="00B862EA"/>
    <w:rsid w:val="00B86F3D"/>
    <w:rsid w:val="00BA0451"/>
    <w:rsid w:val="00BA506B"/>
    <w:rsid w:val="00BA6160"/>
    <w:rsid w:val="00BA7CAF"/>
    <w:rsid w:val="00BC131E"/>
    <w:rsid w:val="00BD08C3"/>
    <w:rsid w:val="00BD1667"/>
    <w:rsid w:val="00BD317A"/>
    <w:rsid w:val="00BD48D8"/>
    <w:rsid w:val="00BE204A"/>
    <w:rsid w:val="00BF72F0"/>
    <w:rsid w:val="00C073AE"/>
    <w:rsid w:val="00C116DE"/>
    <w:rsid w:val="00C13940"/>
    <w:rsid w:val="00C33DBB"/>
    <w:rsid w:val="00C34CAC"/>
    <w:rsid w:val="00C35329"/>
    <w:rsid w:val="00C44F58"/>
    <w:rsid w:val="00C4550C"/>
    <w:rsid w:val="00C500CB"/>
    <w:rsid w:val="00C62125"/>
    <w:rsid w:val="00C652A5"/>
    <w:rsid w:val="00C6644E"/>
    <w:rsid w:val="00C67157"/>
    <w:rsid w:val="00C815F7"/>
    <w:rsid w:val="00C86E03"/>
    <w:rsid w:val="00C950CC"/>
    <w:rsid w:val="00CB55FC"/>
    <w:rsid w:val="00CB5C46"/>
    <w:rsid w:val="00CC0FAD"/>
    <w:rsid w:val="00CC2657"/>
    <w:rsid w:val="00CD42EF"/>
    <w:rsid w:val="00CD462A"/>
    <w:rsid w:val="00CF67CA"/>
    <w:rsid w:val="00D16BC1"/>
    <w:rsid w:val="00D21F85"/>
    <w:rsid w:val="00D2558C"/>
    <w:rsid w:val="00D263C6"/>
    <w:rsid w:val="00D331CF"/>
    <w:rsid w:val="00D440E4"/>
    <w:rsid w:val="00D4728C"/>
    <w:rsid w:val="00D47412"/>
    <w:rsid w:val="00D50232"/>
    <w:rsid w:val="00D61494"/>
    <w:rsid w:val="00D65905"/>
    <w:rsid w:val="00D65D7B"/>
    <w:rsid w:val="00D73714"/>
    <w:rsid w:val="00D93560"/>
    <w:rsid w:val="00D94512"/>
    <w:rsid w:val="00D9673F"/>
    <w:rsid w:val="00DB18D2"/>
    <w:rsid w:val="00DB65F0"/>
    <w:rsid w:val="00DC04AF"/>
    <w:rsid w:val="00DC178E"/>
    <w:rsid w:val="00DD225C"/>
    <w:rsid w:val="00DD46DA"/>
    <w:rsid w:val="00DD63B1"/>
    <w:rsid w:val="00DE28BD"/>
    <w:rsid w:val="00DE32D2"/>
    <w:rsid w:val="00DE5C41"/>
    <w:rsid w:val="00DE7047"/>
    <w:rsid w:val="00E0133A"/>
    <w:rsid w:val="00E02208"/>
    <w:rsid w:val="00E03E94"/>
    <w:rsid w:val="00E0440F"/>
    <w:rsid w:val="00E05FE2"/>
    <w:rsid w:val="00E2498F"/>
    <w:rsid w:val="00E3724B"/>
    <w:rsid w:val="00E37C62"/>
    <w:rsid w:val="00E501AA"/>
    <w:rsid w:val="00E522C5"/>
    <w:rsid w:val="00E559DD"/>
    <w:rsid w:val="00E62998"/>
    <w:rsid w:val="00E65161"/>
    <w:rsid w:val="00E65DAB"/>
    <w:rsid w:val="00E72365"/>
    <w:rsid w:val="00E737F7"/>
    <w:rsid w:val="00E76B37"/>
    <w:rsid w:val="00E817DA"/>
    <w:rsid w:val="00E82EF6"/>
    <w:rsid w:val="00E923AD"/>
    <w:rsid w:val="00E96CC6"/>
    <w:rsid w:val="00EA5B54"/>
    <w:rsid w:val="00EB77B7"/>
    <w:rsid w:val="00ED4D2D"/>
    <w:rsid w:val="00EE1D99"/>
    <w:rsid w:val="00EE64E0"/>
    <w:rsid w:val="00EE658C"/>
    <w:rsid w:val="00EE6929"/>
    <w:rsid w:val="00EF69D9"/>
    <w:rsid w:val="00F02335"/>
    <w:rsid w:val="00F13DA7"/>
    <w:rsid w:val="00F15B30"/>
    <w:rsid w:val="00F263B8"/>
    <w:rsid w:val="00F26AF7"/>
    <w:rsid w:val="00F30DCA"/>
    <w:rsid w:val="00F36958"/>
    <w:rsid w:val="00F41197"/>
    <w:rsid w:val="00F44B6F"/>
    <w:rsid w:val="00F60669"/>
    <w:rsid w:val="00F675CF"/>
    <w:rsid w:val="00F739FD"/>
    <w:rsid w:val="00FB100B"/>
    <w:rsid w:val="00FB305D"/>
    <w:rsid w:val="00FB38B0"/>
    <w:rsid w:val="00FC0B7A"/>
    <w:rsid w:val="00FC314E"/>
    <w:rsid w:val="00FC3E8D"/>
    <w:rsid w:val="00FD1E30"/>
    <w:rsid w:val="00FD48F1"/>
    <w:rsid w:val="00FD546E"/>
    <w:rsid w:val="00FE6F1E"/>
    <w:rsid w:val="00FF157A"/>
    <w:rsid w:val="00FF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7105"/>
    <o:shapelayout v:ext="edit">
      <o:idmap v:ext="edit" data="1"/>
    </o:shapelayout>
  </w:shapeDefaults>
  <w:decimalSymbol w:val=","/>
  <w:listSeparator w:val=";"/>
  <w14:docId w14:val="6F300EC1"/>
  <w15:docId w15:val="{7A88719D-B0B3-9048-88CF-B6BE55CC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1329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2C760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2C760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C7600"/>
    <w:pPr>
      <w:spacing w:before="100" w:beforeAutospacing="1" w:after="100" w:afterAutospacing="1"/>
    </w:pPr>
    <w:rPr>
      <w:rFonts w:ascii="Times" w:eastAsiaTheme="minorHAnsi" w:hAnsi="Times"/>
      <w:lang w:val="fi-FI" w:eastAsia="fi-FI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2C7600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2C7600"/>
    <w:rPr>
      <w:rFonts w:asciiTheme="minorHAnsi" w:eastAsiaTheme="minorHAnsi" w:hAnsiTheme="minorHAnsi" w:cstheme="minorBidi"/>
      <w:sz w:val="22"/>
      <w:szCs w:val="22"/>
    </w:rPr>
  </w:style>
  <w:style w:type="paragraph" w:customStyle="1" w:styleId="SMHeading">
    <w:name w:val="SM Heading"/>
    <w:basedOn w:val="Heading1"/>
    <w:qFormat/>
    <w:rsid w:val="0013291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132919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132919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132919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1329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ef-journal">
    <w:name w:val="ref-journal"/>
    <w:basedOn w:val="DefaultParagraphFont"/>
    <w:rsid w:val="0036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4049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10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34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678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490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25943-C451-4836-992F-D470683B3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4</Pages>
  <Words>344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e Freitas Almeida, Gabriel</cp:lastModifiedBy>
  <cp:revision>63</cp:revision>
  <cp:lastPrinted>2019-05-13T06:01:00Z</cp:lastPrinted>
  <dcterms:created xsi:type="dcterms:W3CDTF">2019-06-12T06:14:00Z</dcterms:created>
  <dcterms:modified xsi:type="dcterms:W3CDTF">2019-10-11T07:35:00Z</dcterms:modified>
</cp:coreProperties>
</file>